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Appendix 2: Forest plot showing change from baseline in MADRS total score for vortioxetine by dose compared to placebo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785235" cy="504698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5235" cy="5046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ppendix 3:  Meta-regression of study characteristics on log odds ratio for response.   </w:t>
      </w:r>
    </w:p>
    <w:tbl>
      <w:tblPr>
        <w:tblW w:w="136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8"/>
        <w:gridCol w:w="2250"/>
        <w:gridCol w:w="2250"/>
        <w:gridCol w:w="2250"/>
        <w:gridCol w:w="2250"/>
      </w:tblGrid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5% Confidence Interval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sidual I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se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 to 0.0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%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publish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4 to 0.1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%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or quality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7 to 1.4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%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US based stud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2 to -0.3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%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ation 8 weeks (vs 6 week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9 to 0.4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%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line MADRS scor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3 to 0.1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%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portion of study participants non-Whit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 to -0.0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%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Placebo arm partitioned for multi-arm tri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ppendix 4:  Summary of response and remission risk differences and 95% confidence intervals (CI) of vortioxetine versus placebo by dose according to race (&gt;20% non-White participants, </w:t>
      </w:r>
      <w:r>
        <w:rPr>
          <w:rFonts w:cs="Times New Roman" w:ascii="Times New Roman" w:hAnsi="Times New Roman"/>
          <w:sz w:val="24"/>
          <w:szCs w:val="24"/>
          <w:u w:val="single"/>
        </w:rPr>
        <w:t>&lt;</w:t>
      </w:r>
      <w:r>
        <w:rPr>
          <w:rFonts w:cs="Times New Roman" w:ascii="Times New Roman" w:hAnsi="Times New Roman"/>
          <w:sz w:val="24"/>
          <w:szCs w:val="24"/>
        </w:rPr>
        <w:t>20% non-White participants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6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2054"/>
        <w:gridCol w:w="2054"/>
        <w:gridCol w:w="2029"/>
        <w:gridCol w:w="1800"/>
        <w:gridCol w:w="1980"/>
        <w:gridCol w:w="2070"/>
      </w:tblGrid>
      <w:tr>
        <w:trPr>
          <w:trHeight w:val="326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3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udy Population &gt;20% non-White</w:t>
            </w:r>
          </w:p>
        </w:tc>
        <w:tc>
          <w:tcPr>
            <w:tcW w:w="585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tudy Population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&lt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20% non-White</w:t>
            </w:r>
          </w:p>
        </w:tc>
      </w:tr>
      <w:tr>
        <w:trPr>
          <w:trHeight w:val="326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mission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ange in MADRS Total Scor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mission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ange in MADRS Total Score</w:t>
            </w:r>
          </w:p>
        </w:tc>
      </w:tr>
      <w:tr>
        <w:trPr>
          <w:trHeight w:val="783" w:hRule="atLeast"/>
        </w:trPr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mg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.36 to 2.6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trial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98 to 2.5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trial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-6.04 to -1.9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trial</w:t>
            </w:r>
          </w:p>
        </w:tc>
      </w:tr>
      <w:tr>
        <w:trPr>
          <w:trHeight w:val="783" w:hRule="atLeast"/>
        </w:trPr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 mg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.00 to 1.43);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trials</w:t>
            </w:r>
          </w:p>
        </w:tc>
        <w:tc>
          <w:tcPr>
            <w:tcW w:w="20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77 to 1.28);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trials</w:t>
            </w:r>
          </w:p>
        </w:tc>
        <w:tc>
          <w:tcPr>
            <w:tcW w:w="2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4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-0.90 to 0.68);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trial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783" w:hRule="atLeast"/>
        </w:trPr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 mg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</w:t>
              <w:br/>
              <w:t>(0.96 to 1.24);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 trials</w:t>
            </w:r>
          </w:p>
        </w:tc>
        <w:tc>
          <w:tcPr>
            <w:tcW w:w="20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</w:t>
              <w:br/>
              <w:t>(0.81 to 1.1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 trials,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</w:p>
        </w:tc>
        <w:tc>
          <w:tcPr>
            <w:tcW w:w="2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66</w:t>
              <w:br/>
              <w:t>(-1.88 to 0.56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 trials,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2</w:t>
              <w:br/>
              <w:t>(1.38 to 2.15);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3 trials 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(1.38 to 2.19)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2=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 trial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.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(-5.89 to -3.28)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2=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 trials</w:t>
            </w:r>
          </w:p>
        </w:tc>
      </w:tr>
      <w:tr>
        <w:trPr>
          <w:trHeight w:val="783" w:hRule="atLeast"/>
        </w:trPr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 mg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.21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.03 to 1.41);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 trials</w:t>
            </w:r>
          </w:p>
        </w:tc>
        <w:tc>
          <w:tcPr>
            <w:tcW w:w="20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.18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95 to 1.47);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 trials</w:t>
            </w:r>
          </w:p>
        </w:tc>
        <w:tc>
          <w:tcPr>
            <w:tcW w:w="2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-1.50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-3.06 to -0.13);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 trial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.67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.42 to 1.96);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 trial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.40 to 2.22);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12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 trial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.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(-6.38 to -3.54)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2=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 trials</w:t>
            </w:r>
          </w:p>
        </w:tc>
      </w:tr>
      <w:tr>
        <w:trPr>
          <w:trHeight w:val="783" w:hRule="atLeast"/>
        </w:trPr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 mg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.13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92 to 1.39);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 trials </w:t>
            </w:r>
          </w:p>
        </w:tc>
        <w:tc>
          <w:tcPr>
            <w:tcW w:w="20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.04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78 to 1.37);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trials</w:t>
            </w:r>
          </w:p>
        </w:tc>
        <w:tc>
          <w:tcPr>
            <w:tcW w:w="2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-1.08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-3.14 to 0.99);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trial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.77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.36 to 2.3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trial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.84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.24 to 2.7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trial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-5.53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-7.69 to -3.3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trial</w:t>
            </w:r>
          </w:p>
        </w:tc>
      </w:tr>
      <w:tr>
        <w:trPr>
          <w:trHeight w:val="783" w:hRule="atLeast"/>
        </w:trPr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 mg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.00 to 1.51);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trials</w:t>
            </w:r>
          </w:p>
        </w:tc>
        <w:tc>
          <w:tcPr>
            <w:tcW w:w="20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89 to 1.79);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trials</w:t>
            </w:r>
          </w:p>
        </w:tc>
        <w:tc>
          <w:tcPr>
            <w:tcW w:w="2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2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-5.03 to -1.42);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trial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.65 to 2.35);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trial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.15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.66 to 2.79);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trial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7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(-8.85 to -5.14)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2=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 trials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pendix 5: Forest plot showing change from baseline in MADRS score for vortioxetine by dose compared to a serotonin norepinephrine reuptake inhibito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73905" cy="609854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3905" cy="609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405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5"/>
        <w:gridCol w:w="993"/>
        <w:gridCol w:w="2160"/>
        <w:gridCol w:w="2391"/>
        <w:gridCol w:w="2142"/>
        <w:gridCol w:w="2142"/>
        <w:gridCol w:w="2142"/>
      </w:tblGrid>
      <w:tr>
        <w:trPr>
          <w:trHeight w:val="260" w:hRule="atLeast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mg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 mg</w:t>
            </w:r>
          </w:p>
        </w:tc>
        <w:tc>
          <w:tcPr>
            <w:tcW w:w="2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 mg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 mg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 mg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 mg</w:t>
            </w:r>
          </w:p>
        </w:tc>
      </w:tr>
      <w:tr>
        <w:trPr>
          <w:trHeight w:val="764" w:hRule="atLeast"/>
        </w:trPr>
        <w:tc>
          <w:tcPr>
            <w:tcW w:w="2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ithdrawals due to adverse events</w:t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trials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.2% (95% CI -10.7% to -1.8%)*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;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2 trials</w:t>
            </w:r>
          </w:p>
        </w:tc>
        <w:tc>
          <w:tcPr>
            <w:tcW w:w="23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7% (95% CI -9.0% to -0.4%)*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;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38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4 trials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4% (95% CI -9.7% to 0.9%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;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2 trials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% (95% CI -1.7% to 6.3%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;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2 trials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% (95% CI 0.1% to 8.7%)*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;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2 trials</w:t>
            </w:r>
          </w:p>
        </w:tc>
      </w:tr>
      <w:tr>
        <w:trPr>
          <w:trHeight w:val="720" w:hRule="atLeast"/>
        </w:trPr>
        <w:tc>
          <w:tcPr>
            <w:tcW w:w="2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rious adverse events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% (95% CI -2.5% to 0.6%)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2 trials</w:t>
            </w:r>
          </w:p>
        </w:tc>
        <w:tc>
          <w:tcPr>
            <w:tcW w:w="23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%(95% CI -1.1% to 1.3%)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4 trials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% (95% CI -1.6% to 2.4%)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2 trials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% (95% CI -3.6% to 3.1%)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74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2 trials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% (95% CI -1.3% to 1.1%)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2 trials</w:t>
            </w:r>
          </w:p>
        </w:tc>
      </w:tr>
      <w:tr>
        <w:trPr>
          <w:trHeight w:val="720" w:hRule="atLeast"/>
        </w:trPr>
        <w:tc>
          <w:tcPr>
            <w:tcW w:w="2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720" w:hRule="atLeast"/>
        </w:trPr>
        <w:tc>
          <w:tcPr>
            <w:tcW w:w="2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1.2% (95% CI -30.2% to -12.3%)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42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2 trials</w:t>
            </w:r>
          </w:p>
        </w:tc>
        <w:tc>
          <w:tcPr>
            <w:tcW w:w="23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2.2% (95% CI -17.4% to -7.0%)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4 trials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2% (95% CI -20.0 to 11.5%)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2 trials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8% (95% CI -10.3% to 4.7%)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73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2 trials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1% (95% CI -8.6% to 6.4%)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2 trials</w:t>
            </w:r>
          </w:p>
        </w:tc>
      </w:tr>
      <w:tr>
        <w:trPr>
          <w:trHeight w:val="720" w:hRule="atLeast"/>
        </w:trPr>
        <w:tc>
          <w:tcPr>
            <w:tcW w:w="2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8% (95% CI -5.5% to -0.1%)*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2 trials</w:t>
            </w:r>
          </w:p>
        </w:tc>
        <w:tc>
          <w:tcPr>
            <w:tcW w:w="23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1% (95% CI -3.7% to 1.5%)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3 trials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% (95% CI -6.5% to 9.0%)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71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2 trials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2% (95% CI -8.8% to 2.3%)</w:t>
              <w:br/>
              <w:t>1 trial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% (95% CI -5.7% to 6.6%)</w:t>
              <w:br/>
              <w:t>1 trials</w:t>
            </w:r>
          </w:p>
        </w:tc>
      </w:tr>
      <w:tr>
        <w:trPr>
          <w:trHeight w:val="720" w:hRule="atLeast"/>
        </w:trPr>
        <w:tc>
          <w:tcPr>
            <w:tcW w:w="2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% (95% CI -5.8% to 5.2%)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2 trials</w:t>
            </w:r>
          </w:p>
        </w:tc>
        <w:tc>
          <w:tcPr>
            <w:tcW w:w="23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8% (95% CI -5.8% to 2.2%)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4 trials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1% (95% CI -8.5% to 4.3%)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2 trials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% (95% CI -6.0% to 4.9%)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2 trials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8% (95% CI -9.0% to 5.5%)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43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2 trials</w:t>
            </w:r>
          </w:p>
        </w:tc>
      </w:tr>
      <w:tr>
        <w:trPr>
          <w:trHeight w:val="720" w:hRule="atLeast"/>
        </w:trPr>
        <w:tc>
          <w:tcPr>
            <w:tcW w:w="2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7% (95% CI -11.8% to 4.4%)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77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2 trials</w:t>
            </w:r>
          </w:p>
        </w:tc>
        <w:tc>
          <w:tcPr>
            <w:tcW w:w="23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8% (95% CI -5.0% to 1.4%)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26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4 trials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% (95% CI -2.4% to 5.3%)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2 trials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8% (95% CI -5.2% to 3.6%)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7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2 trials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% (95% CI -7.6% to 4.4%)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46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2 trials</w:t>
            </w:r>
          </w:p>
        </w:tc>
      </w:tr>
      <w:tr>
        <w:trPr>
          <w:trHeight w:val="720" w:hRule="atLeast"/>
        </w:trPr>
        <w:tc>
          <w:tcPr>
            <w:tcW w:w="2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9.9% (95% CI -14.7% to -5.1%)*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2 trials</w:t>
            </w:r>
          </w:p>
        </w:tc>
        <w:tc>
          <w:tcPr>
            <w:tcW w:w="23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7.0% (95% CI -12.5% to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%)*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62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4 trials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9.1% (95% CI -15.7% to -2.5%)*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4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2 trials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7% (95% CI -10.3% to -1.0)*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2 trials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2% (95% CI  -9.0% to 0.6%)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2 trials</w:t>
            </w:r>
          </w:p>
        </w:tc>
      </w:tr>
      <w:tr>
        <w:trPr>
          <w:trHeight w:val="720" w:hRule="atLeast"/>
        </w:trPr>
        <w:tc>
          <w:tcPr>
            <w:tcW w:w="2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ry mouth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9.5% (95% CI -22.7% to 3.8%)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86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2 trials</w:t>
            </w:r>
          </w:p>
        </w:tc>
        <w:tc>
          <w:tcPr>
            <w:tcW w:w="23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10.4% (95% CI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8.1% to 2.8%)*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77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4 trials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2% (95% CI -9.8% to -0.5%)*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5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2 trials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.8% (95% CI -11.3 to -2.3%)*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2 trials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4% (95% CI -8.3% to 1.5%)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2 trials</w:t>
            </w:r>
          </w:p>
        </w:tc>
      </w:tr>
      <w:tr>
        <w:trPr>
          <w:trHeight w:val="720" w:hRule="atLeast"/>
        </w:trPr>
        <w:tc>
          <w:tcPr>
            <w:tcW w:w="2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erhydrosis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3% (95% CI -8.5% to -2.2%)*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2 trials</w:t>
            </w:r>
          </w:p>
        </w:tc>
        <w:tc>
          <w:tcPr>
            <w:tcW w:w="23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.0% (95% CI -9.5% to -2.6%)*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35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4 trials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6% (95% CI -8.6% to -0.6%)*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2 trials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5% (95% CI -7.5% to -1.4%)*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2 trials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4% (95% CI -9.4% to -1.4%)*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43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2 trials</w:t>
            </w:r>
          </w:p>
        </w:tc>
      </w:tr>
      <w:tr>
        <w:trPr>
          <w:trHeight w:val="720" w:hRule="atLeast"/>
        </w:trPr>
        <w:tc>
          <w:tcPr>
            <w:tcW w:w="2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sopharyngitis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% (95% CI 1.1% to 10.5%)*</w:t>
              <w:br/>
              <w:t>1 trial</w:t>
            </w:r>
          </w:p>
        </w:tc>
        <w:tc>
          <w:tcPr>
            <w:tcW w:w="23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% (95% CI 1.0% to 8.3%)*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2 trials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% (95% CI-1.6% to 4.3%)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2 trials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% (95% CI -3.6% to 5.0%)</w:t>
              <w:br/>
              <w:t>1 trial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% (95% CI -2.2% to 7.2%)</w:t>
              <w:br/>
              <w:t>1 trial</w:t>
            </w:r>
          </w:p>
        </w:tc>
      </w:tr>
      <w:tr>
        <w:trPr>
          <w:trHeight w:val="720" w:hRule="atLeast"/>
        </w:trPr>
        <w:tc>
          <w:tcPr>
            <w:tcW w:w="2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3% (95% CI -7.1% to 0.5%)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2 trials</w:t>
            </w:r>
          </w:p>
        </w:tc>
        <w:tc>
          <w:tcPr>
            <w:tcW w:w="23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2% (95% CI -6.7% to 0.2%)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3 trials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.4% (95% CI -10.5% to -2.3%)*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2 trials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9% (95% CI -11.4% to -0.4%)*</w:t>
              <w:br/>
              <w:t>1 trial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9% (95% CI -7.3% to 5.5%)</w:t>
              <w:br/>
              <w:t>1 trial</w:t>
            </w:r>
          </w:p>
        </w:tc>
      </w:tr>
      <w:tr>
        <w:trPr>
          <w:trHeight w:val="720" w:hRule="atLeast"/>
        </w:trPr>
        <w:tc>
          <w:tcPr>
            <w:tcW w:w="2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3% (95% CI -8.3% to -2.3%)*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2 trials</w:t>
            </w:r>
          </w:p>
        </w:tc>
        <w:tc>
          <w:tcPr>
            <w:tcW w:w="23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7% (95% CI -7.3% to -2.1%)*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4 trials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3% (95% CI -6.9% to 0.3%)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2 trials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7% (95% CI -8.8% to 1.4%)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43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2 trials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6% (95% CI -7.6% to 0.3%)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11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2 trials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ppendix 6:  Absolute risk difference of adverse events for vortioxetine compared to a serotonin norepinephrine reuptake inhibitor. *p&lt;0.05</w:t>
      </w: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val="en-US" w:bidi="en-US"/>
        </w:rPr>
        <w:t xml:space="preserve"> 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0T02:42:00Z</dcterms:created>
  <dc:creator>Amanda Meeker</dc:creator>
  <dc:description/>
  <dc:language>en-US</dc:language>
  <cp:lastModifiedBy>Amanda Meeker</cp:lastModifiedBy>
  <dcterms:modified xsi:type="dcterms:W3CDTF">2015-02-10T02:42:00Z</dcterms:modified>
  <cp:revision>2</cp:revision>
  <dc:subject/>
  <dc:title/>
</cp:coreProperties>
</file>